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1FA2B7">
      <w:pPr>
        <w:keepNext w:val="0"/>
        <w:keepLines w:val="0"/>
        <w:pageBreakBefore w:val="0"/>
        <w:widowControl w:val="0"/>
        <w:tabs>
          <w:tab w:val="left" w:pos="105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Supplementary Table S2</w:t>
      </w:r>
    </w:p>
    <w:p w14:paraId="1354A1BB">
      <w:pPr>
        <w:keepNext w:val="0"/>
        <w:keepLines w:val="0"/>
        <w:pageBreakBefore w:val="0"/>
        <w:widowControl w:val="0"/>
        <w:tabs>
          <w:tab w:val="left" w:pos="105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Gene-Drug Interaction Table</w:t>
      </w:r>
    </w:p>
    <w:tbl>
      <w:tblPr>
        <w:tblStyle w:val="4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10"/>
        <w:gridCol w:w="1499"/>
        <w:gridCol w:w="1128"/>
        <w:gridCol w:w="2027"/>
        <w:gridCol w:w="2009"/>
        <w:gridCol w:w="2191"/>
        <w:gridCol w:w="2300"/>
      </w:tblGrid>
      <w:tr w14:paraId="3921DE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EF54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_term</w:t>
            </w:r>
          </w:p>
        </w:tc>
        <w:tc>
          <w:tcPr>
            <w:tcW w:w="53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BAD7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_term</w:t>
            </w:r>
          </w:p>
        </w:tc>
        <w:tc>
          <w:tcPr>
            <w:tcW w:w="52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5BEA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_type</w:t>
            </w:r>
          </w:p>
        </w:tc>
        <w:tc>
          <w:tcPr>
            <w:tcW w:w="39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D3A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71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2927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</w:t>
            </w:r>
          </w:p>
        </w:tc>
        <w:tc>
          <w:tcPr>
            <w:tcW w:w="70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8F3E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action_types</w:t>
            </w:r>
          </w:p>
        </w:tc>
        <w:tc>
          <w:tcPr>
            <w:tcW w:w="77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FC39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rces</w:t>
            </w:r>
          </w:p>
        </w:tc>
        <w:tc>
          <w:tcPr>
            <w:tcW w:w="81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A98A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s</w:t>
            </w:r>
          </w:p>
        </w:tc>
      </w:tr>
      <w:tr w14:paraId="437EF6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53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23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3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A3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2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A8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19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71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DA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TIRIZINE</w:t>
            </w:r>
          </w:p>
        </w:tc>
        <w:tc>
          <w:tcPr>
            <w:tcW w:w="70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2BD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19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1B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06116</w:t>
            </w:r>
          </w:p>
        </w:tc>
      </w:tr>
      <w:tr w14:paraId="69F0BA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34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7A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  <w:bookmarkStart w:id="0" w:name="_GoBack"/>
            <w:bookmarkEnd w:id="0"/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EA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22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10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PERAM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EC6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DA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28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06116</w:t>
            </w:r>
          </w:p>
        </w:tc>
      </w:tr>
      <w:tr w14:paraId="6FDCE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19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88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8C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DA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23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DETANI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7F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31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Interactions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F62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1B3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F5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2D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19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64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96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ORAFENI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8D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3F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LC|TdgClinicalTrial|ChemblInteractions|MyCancerGenomeClinicalTrial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67B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DBB2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20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E6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99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56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6A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ZANTINI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2C6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20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rityFoundationClinicalTrial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05E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9FD6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55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02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BC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E0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FF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ICILL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B0B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2C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9D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06116</w:t>
            </w:r>
          </w:p>
        </w:tc>
      </w:tr>
      <w:tr w14:paraId="2E219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7B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79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FA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5D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A8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151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2E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F1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42999</w:t>
            </w:r>
          </w:p>
        </w:tc>
      </w:tr>
      <w:tr w14:paraId="2A1C0C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8E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6C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A5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CA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6F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IXI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B0C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F3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FB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7679</w:t>
            </w:r>
          </w:p>
        </w:tc>
      </w:tr>
      <w:tr w14:paraId="4B8B0D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94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78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E9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F2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E7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LFINAVIR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11D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C3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38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88451</w:t>
            </w:r>
          </w:p>
        </w:tc>
      </w:tr>
      <w:tr w14:paraId="00265C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D8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41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6B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A0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23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6FD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38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7F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31739</w:t>
            </w:r>
          </w:p>
        </w:tc>
      </w:tr>
      <w:tr w14:paraId="1211F0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0B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0B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C5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19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20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QUINAVIR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1D9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AC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5B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88451</w:t>
            </w:r>
          </w:p>
        </w:tc>
      </w:tr>
      <w:tr w14:paraId="553FEB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71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7C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D1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79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88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ROLIMUS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303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0A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5D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20765</w:t>
            </w:r>
          </w:p>
        </w:tc>
      </w:tr>
      <w:tr w14:paraId="541381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67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37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C3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BD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E5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3DB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2B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3E4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6356</w:t>
            </w:r>
          </w:p>
        </w:tc>
      </w:tr>
      <w:tr w14:paraId="2334C8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13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6E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54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16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F1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TONAVIR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545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CA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ED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88451</w:t>
            </w:r>
          </w:p>
        </w:tc>
      </w:tr>
      <w:tr w14:paraId="6EFCD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35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C2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EB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AA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8F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EPLAS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A58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10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BDC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99827</w:t>
            </w:r>
          </w:p>
        </w:tc>
      </w:tr>
      <w:tr w14:paraId="3354D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BB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66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5B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22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02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ROXAM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2AF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3A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8B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83261</w:t>
            </w:r>
          </w:p>
        </w:tc>
      </w:tr>
      <w:tr w14:paraId="4F3F3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F7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42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20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E8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53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LTUXI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DB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agonist|antibody|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71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ancerGenome|ChemblInteractions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76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3310</w:t>
            </w:r>
          </w:p>
        </w:tc>
      </w:tr>
      <w:tr w14:paraId="2F2E6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C4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84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94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F7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D6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NERCEPT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F0D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06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15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53594</w:t>
            </w:r>
          </w:p>
        </w:tc>
      </w:tr>
      <w:tr w14:paraId="59E3CA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AF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32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D4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CA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33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OSFAM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D1A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80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51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60581</w:t>
            </w:r>
          </w:p>
        </w:tc>
      </w:tr>
      <w:tr w14:paraId="7FCD8C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2D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1E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59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95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CB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AVIR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CAB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C0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36D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A0D5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BD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C2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DA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0C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2F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OFLOXAC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731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26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6C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14806</w:t>
            </w:r>
          </w:p>
        </w:tc>
      </w:tr>
      <w:tr w14:paraId="3C0260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3C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16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B5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75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E0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FIBROZI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6AC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40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65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1582</w:t>
            </w:r>
          </w:p>
        </w:tc>
      </w:tr>
      <w:tr w14:paraId="2AD6FE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FB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D1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D2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F9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EE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LFINAVIR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5B0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69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96F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88451</w:t>
            </w:r>
          </w:p>
        </w:tc>
      </w:tr>
      <w:tr w14:paraId="19A3D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8B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D0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B0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FD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CF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QUINAVIR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38C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5E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DB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88451</w:t>
            </w:r>
          </w:p>
        </w:tc>
      </w:tr>
      <w:tr w14:paraId="1A1A83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F1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09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7C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06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83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TUXI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69E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F4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69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84320</w:t>
            </w:r>
          </w:p>
        </w:tc>
      </w:tr>
      <w:tr w14:paraId="0CC672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3B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0B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A0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2D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A7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IXI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7C4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A4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E8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53594</w:t>
            </w:r>
          </w:p>
        </w:tc>
      </w:tr>
      <w:tr w14:paraId="5D3A3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DD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9A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CB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AA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99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PLAT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3A7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5C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Vi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2F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73582</w:t>
            </w:r>
          </w:p>
        </w:tc>
      </w:tr>
      <w:tr w14:paraId="0D5EC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FB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D4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C0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0E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99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OFIBR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28E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50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5F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07077</w:t>
            </w:r>
          </w:p>
        </w:tc>
      </w:tr>
      <w:tr w14:paraId="60B3D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F3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81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34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EA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47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TANY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FB9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BA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22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27747</w:t>
            </w:r>
          </w:p>
        </w:tc>
      </w:tr>
      <w:tr w14:paraId="13D529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B2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0B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4E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9D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D4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LIM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906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A9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77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53594</w:t>
            </w:r>
          </w:p>
        </w:tc>
      </w:tr>
      <w:tr w14:paraId="291D2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27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A7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E8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70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C2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788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1A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E6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92554</w:t>
            </w:r>
          </w:p>
        </w:tc>
      </w:tr>
      <w:tr w14:paraId="2DF2E0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0C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DB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C5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20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D1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ZOLI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912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A4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7A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61977</w:t>
            </w:r>
          </w:p>
        </w:tc>
      </w:tr>
      <w:tr w14:paraId="22615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24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F0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E6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15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C1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ONIDAZOL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47C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88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91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11578</w:t>
            </w:r>
          </w:p>
        </w:tc>
      </w:tr>
      <w:tr w14:paraId="5CD5CC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2F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DC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32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7C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12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PHOSPHAM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43A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33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2C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3875</w:t>
            </w:r>
          </w:p>
        </w:tc>
      </w:tr>
      <w:tr w14:paraId="7F0F4B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4F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1F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66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35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5A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AMBUCI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D62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4C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1B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3875</w:t>
            </w:r>
          </w:p>
        </w:tc>
      </w:tr>
      <w:tr w14:paraId="11D636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5B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19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8E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68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5E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CRIST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967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8E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53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3875</w:t>
            </w:r>
          </w:p>
        </w:tc>
      </w:tr>
      <w:tr w14:paraId="6CC180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99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85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77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F8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F5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MTUZ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0C2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F3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6D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3875</w:t>
            </w:r>
          </w:p>
        </w:tc>
      </w:tr>
      <w:tr w14:paraId="5A5CC1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3F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4B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51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4F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AE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TUXI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255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53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C7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3875</w:t>
            </w:r>
          </w:p>
        </w:tc>
      </w:tr>
      <w:tr w14:paraId="0F9DFC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2F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9B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55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09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B5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D03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69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97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3875</w:t>
            </w:r>
          </w:p>
        </w:tc>
      </w:tr>
      <w:tr w14:paraId="67E91E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6B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F4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9B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0B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DA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AVIR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0E4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30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CA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99498</w:t>
            </w:r>
          </w:p>
        </w:tc>
      </w:tr>
      <w:tr w14:paraId="3426C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3B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C5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1D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1A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B9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ASE CLOSTRIDIUM HISTOLYTICUM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232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D2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D2D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4EF2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9A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4A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49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E1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5F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ROXYPROGESTERONE ACET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CA9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23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B8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6888</w:t>
            </w:r>
          </w:p>
        </w:tc>
      </w:tr>
      <w:tr w14:paraId="0EA0CE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7A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A8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1B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67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4F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VUD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F3F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47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27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09715</w:t>
            </w:r>
          </w:p>
        </w:tc>
      </w:tr>
      <w:tr w14:paraId="588179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CE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41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1C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93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00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TOSAN POLYSULFATE SODIUM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0F7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2C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F2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4503</w:t>
            </w:r>
          </w:p>
        </w:tc>
      </w:tr>
      <w:tr w14:paraId="51F9C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6A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3E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28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30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DE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LUNOM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C6A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BE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4A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62150</w:t>
            </w:r>
          </w:p>
        </w:tc>
      </w:tr>
      <w:tr w14:paraId="35AE72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8E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05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1B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DB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E1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AMCINOL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C30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56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F3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23742</w:t>
            </w:r>
          </w:p>
        </w:tc>
      </w:tr>
      <w:tr w14:paraId="32F26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42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D3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32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73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06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 CALCIUM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EB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7E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Interactions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A6A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A14B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0D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A7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6C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A3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F6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XYCYCL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74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A2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Interactions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116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B0B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60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23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BF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E1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7A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OLIMUS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FC7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80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3B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14544</w:t>
            </w:r>
          </w:p>
        </w:tc>
      </w:tr>
      <w:tr w14:paraId="6B1301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9B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44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C7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89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54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PROLIDE ACET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703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ED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A8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3928</w:t>
            </w:r>
          </w:p>
        </w:tc>
      </w:tr>
      <w:tr w14:paraId="44345A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D8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24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1A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45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15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CORTIS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F0F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A6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84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2884</w:t>
            </w:r>
          </w:p>
        </w:tc>
      </w:tr>
      <w:tr w14:paraId="743571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B7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66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86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B8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EC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5F8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B1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21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50178</w:t>
            </w:r>
          </w:p>
        </w:tc>
      </w:tr>
      <w:tr w14:paraId="57F0D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2A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CE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96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45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36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B77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D1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CA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8740</w:t>
            </w:r>
          </w:p>
        </w:tc>
      </w:tr>
      <w:tr w14:paraId="7778E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46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CB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EB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6F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A0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MOCRIPT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DFA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B6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D3E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0511</w:t>
            </w:r>
          </w:p>
        </w:tc>
      </w:tr>
      <w:tr w14:paraId="0AB96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39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CA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A9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B9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13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BARBITA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40A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16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C4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7311</w:t>
            </w:r>
          </w:p>
        </w:tc>
      </w:tr>
      <w:tr w14:paraId="67003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85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30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5D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84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52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LOCARP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5FC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60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F0A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61997</w:t>
            </w:r>
          </w:p>
        </w:tc>
      </w:tr>
      <w:tr w14:paraId="6F12DD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57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EF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4C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AA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AF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MODIP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6B5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E5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35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1097</w:t>
            </w:r>
          </w:p>
        </w:tc>
      </w:tr>
      <w:tr w14:paraId="0C850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FE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FC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6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0C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04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F09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3A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BC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9237</w:t>
            </w:r>
          </w:p>
        </w:tc>
      </w:tr>
      <w:tr w14:paraId="241B1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66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20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7A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49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34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LOFE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2A0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C1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AA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1212</w:t>
            </w:r>
          </w:p>
        </w:tc>
      </w:tr>
      <w:tr w14:paraId="4A3DD5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60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74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3A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99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82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INAPRIL HYDRO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B37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95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597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74DB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3A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84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D1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80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1B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TRIMAZOL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EC2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57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0C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80159</w:t>
            </w:r>
          </w:p>
        </w:tc>
      </w:tr>
      <w:tr w14:paraId="6D5D44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F7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A9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39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D9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3E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ORELBINE TARTR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20D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BF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3CA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1DC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58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6B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67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86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B3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MOXETINE HYDRO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450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2B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E7C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B791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F5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37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69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B3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3D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FIBR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2CF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34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ED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80159</w:t>
            </w:r>
          </w:p>
        </w:tc>
      </w:tr>
      <w:tr w14:paraId="0EA64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39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18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64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55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21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OFIBR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35D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0B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ED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80159</w:t>
            </w:r>
          </w:p>
        </w:tc>
      </w:tr>
      <w:tr w14:paraId="6101AE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8A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E4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5C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DF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A3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SETRO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8A3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DE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F17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9E35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FB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42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05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40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E4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FIBROZI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5E5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3D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03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80159</w:t>
            </w:r>
          </w:p>
        </w:tc>
      </w:tr>
      <w:tr w14:paraId="47C9C5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63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16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39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7C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70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PROFIBR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705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98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35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80159</w:t>
            </w:r>
          </w:p>
        </w:tc>
      </w:tr>
      <w:tr w14:paraId="2D2380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41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63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F8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72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94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NARIZ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A0E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F4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636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80159</w:t>
            </w:r>
          </w:p>
        </w:tc>
      </w:tr>
      <w:tr w14:paraId="23043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1B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A6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82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BA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4F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LASTINE HYDRO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C5C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BD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18F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8E1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43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72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F9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42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8B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HENHYDRAMINE HYDRO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9C0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9B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851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183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95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15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CA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3A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F2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BLASTINE SULFAT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D8A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E6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BA5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BDC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BD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65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69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C5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AE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IMAZOL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CF9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02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727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8584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16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B8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68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DC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AD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LORETHAMINE HYDRO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6D6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F4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CD2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253D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E6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FA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EB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73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08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PRIC 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F5E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6E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C74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647F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1B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60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0F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10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FD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RAL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3DA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BC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A02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80159</w:t>
            </w:r>
          </w:p>
        </w:tc>
      </w:tr>
      <w:tr w14:paraId="7F354C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89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B8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4B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6E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00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PROPION HYDRO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B9A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82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A28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87B3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94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85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37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29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7F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CHIC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8F3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40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8D1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47A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FA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27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14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74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53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FLUPROMAZINE HYDROCHLO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E35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07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69C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87C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A3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26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AB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8D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42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IR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0E7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85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E9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48967</w:t>
            </w:r>
          </w:p>
        </w:tc>
      </w:tr>
      <w:tr w14:paraId="08FEF5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07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1F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6C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2B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C1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IXI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F3B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48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9B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60943</w:t>
            </w:r>
          </w:p>
        </w:tc>
      </w:tr>
      <w:tr w14:paraId="355E8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6B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45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47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76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56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PH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1D5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37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82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49267</w:t>
            </w:r>
          </w:p>
        </w:tc>
      </w:tr>
      <w:tr w14:paraId="37E9CC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23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03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15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9E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EC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EPLAS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1EE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CD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55B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15653</w:t>
            </w:r>
          </w:p>
        </w:tc>
      </w:tr>
      <w:tr w14:paraId="0177C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73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F8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24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02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DC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SOPRAZOL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D3D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80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|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1C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15316|21054464|14638340</w:t>
            </w:r>
          </w:p>
        </w:tc>
      </w:tr>
      <w:tr w14:paraId="456B86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2F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7E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AA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B7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AC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EPRAZOL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4C6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18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C8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15316|21054464|14638340</w:t>
            </w:r>
          </w:p>
        </w:tc>
      </w:tr>
      <w:tr w14:paraId="20A6FA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A8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03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BC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C7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69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QUIN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B40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60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16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89278</w:t>
            </w:r>
          </w:p>
        </w:tc>
      </w:tr>
      <w:tr w14:paraId="6E043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C6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D4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EF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31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69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DIP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708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F3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10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8883</w:t>
            </w:r>
          </w:p>
        </w:tc>
      </w:tr>
      <w:tr w14:paraId="7454D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49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48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B4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41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37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LOXAC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0A1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56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AF1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0587</w:t>
            </w:r>
          </w:p>
        </w:tc>
      </w:tr>
      <w:tr w14:paraId="6E71D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2D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95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A4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47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5C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TON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6CA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70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2E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77674</w:t>
            </w:r>
          </w:p>
        </w:tc>
      </w:tr>
      <w:tr w14:paraId="13282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F0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C7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5E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57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73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TAMID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15A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A5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3E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0344</w:t>
            </w:r>
          </w:p>
        </w:tc>
      </w:tr>
      <w:tr w14:paraId="768AB7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53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98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76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1D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BB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CERE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6DE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44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79D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108B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0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AD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11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21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2F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OXIFE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390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6E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1B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73123</w:t>
            </w:r>
          </w:p>
        </w:tc>
      </w:tr>
      <w:tr w14:paraId="676575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7E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C1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DB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83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54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LUDRONIC ACI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983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DE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B5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7277</w:t>
            </w:r>
          </w:p>
        </w:tc>
      </w:tr>
      <w:tr w14:paraId="33F368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A0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77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4C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24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C7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TOXIFYLL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405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83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35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48000</w:t>
            </w:r>
          </w:p>
        </w:tc>
      </w:tr>
      <w:tr w14:paraId="12B60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6A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2C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4B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67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19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EPRAZOL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12D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F5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94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15316|21054464|14638340</w:t>
            </w:r>
          </w:p>
        </w:tc>
      </w:tr>
      <w:tr w14:paraId="6A920C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64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BD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50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9F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06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APAMI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271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B2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0D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6646</w:t>
            </w:r>
          </w:p>
        </w:tc>
      </w:tr>
      <w:tr w14:paraId="336DF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3B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27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84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64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DE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LONACEPT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29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der|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8A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Interactions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D9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19019|23553601</w:t>
            </w:r>
          </w:p>
        </w:tc>
      </w:tr>
      <w:tr w14:paraId="6BAD2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1D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8A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E5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01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FB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THROMYC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80F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E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46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4682</w:t>
            </w:r>
          </w:p>
        </w:tc>
      </w:tr>
      <w:tr w14:paraId="68C73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6D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F7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D9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53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CD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EDRONIC ACI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8EF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B5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77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7277</w:t>
            </w:r>
          </w:p>
        </w:tc>
      </w:tr>
      <w:tr w14:paraId="7CD46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00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FD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42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FF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98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GLOBUL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E31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64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34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8696</w:t>
            </w:r>
          </w:p>
        </w:tc>
      </w:tr>
      <w:tr w14:paraId="207C70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28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29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7E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D4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D3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AM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044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73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DC8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DD50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3D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24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3C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33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CD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KIN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BA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|binder|antibody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18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ancerGenome|TdgClinicalTrial|ChemblInteractions|TEND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C6A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69963</w:t>
            </w:r>
          </w:p>
        </w:tc>
      </w:tr>
      <w:tr w14:paraId="2E1C8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5A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D2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0B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DC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DD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272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C4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45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15062</w:t>
            </w:r>
          </w:p>
        </w:tc>
      </w:tr>
      <w:tr w14:paraId="1F9B3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2E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7F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36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B8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2C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TRET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8FC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9F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5B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4576|1431212</w:t>
            </w:r>
          </w:p>
        </w:tc>
      </w:tr>
      <w:tr w14:paraId="314DAC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30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88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AB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59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35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TEKIN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09F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2C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75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96418</w:t>
            </w:r>
          </w:p>
        </w:tc>
      </w:tr>
      <w:tr w14:paraId="087C2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7C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E4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FD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50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40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CORTIS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044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9E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06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2889</w:t>
            </w:r>
          </w:p>
        </w:tc>
      </w:tr>
      <w:tr w14:paraId="6563CC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98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EE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EC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E8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B2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FACLOR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BBC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0A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C7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0587</w:t>
            </w:r>
          </w:p>
        </w:tc>
      </w:tr>
      <w:tr w14:paraId="49E0EB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C0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39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6F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E4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D6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LGRASTIM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A97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A5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CB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4107</w:t>
            </w:r>
          </w:p>
        </w:tc>
      </w:tr>
      <w:tr w14:paraId="1B7A94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A8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88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38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5E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AA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ZOC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B0A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33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11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40894</w:t>
            </w:r>
          </w:p>
        </w:tc>
      </w:tr>
      <w:tr w14:paraId="273DE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DA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AA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D9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36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P5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B4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EPLAS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16C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0D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1F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6243</w:t>
            </w:r>
          </w:p>
        </w:tc>
      </w:tr>
      <w:tr w14:paraId="62B5F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6A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49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AF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58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F8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414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1C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|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C0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65432|11294926</w:t>
            </w:r>
          </w:p>
        </w:tc>
      </w:tr>
      <w:tr w14:paraId="3FA44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AA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2B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E8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44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5E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FOTAXIM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3E3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57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A9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4907|10989981</w:t>
            </w:r>
          </w:p>
        </w:tc>
      </w:tr>
      <w:tr w14:paraId="584BFA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A5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C9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89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18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9D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IDOX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85B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C1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52E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77693</w:t>
            </w:r>
          </w:p>
        </w:tc>
      </w:tr>
      <w:tr w14:paraId="32127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3D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A4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F8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1B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CD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HOTERICIN 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E38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80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36C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33F6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0D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4D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53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8D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4C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TEFOS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300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22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8B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3777</w:t>
            </w:r>
          </w:p>
        </w:tc>
      </w:tr>
      <w:tr w14:paraId="5E718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66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7C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C5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B3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31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FAMP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A57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B3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93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51084</w:t>
            </w:r>
          </w:p>
        </w:tc>
      </w:tr>
      <w:tr w14:paraId="7FD5C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16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F6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0B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83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CB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YLTHIOURACI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D2C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BD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D9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19959</w:t>
            </w:r>
          </w:p>
        </w:tc>
      </w:tr>
      <w:tr w14:paraId="01F61D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6B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81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9C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31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82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IMAZOL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960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A0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EB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1516</w:t>
            </w:r>
          </w:p>
        </w:tc>
      </w:tr>
      <w:tr w14:paraId="540CED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A3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26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D7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65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54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CHLOROQU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07C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53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24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02011</w:t>
            </w:r>
          </w:p>
        </w:tc>
      </w:tr>
      <w:tr w14:paraId="13E30C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79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CB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D4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B3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D3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AMBUTO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F36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12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59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51084</w:t>
            </w:r>
          </w:p>
        </w:tc>
      </w:tr>
      <w:tr w14:paraId="26271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83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9B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73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A2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9F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OPENEM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AAA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A2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FC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4907</w:t>
            </w:r>
          </w:p>
        </w:tc>
      </w:tr>
      <w:tr w14:paraId="29BC5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5F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F9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B7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03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54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OX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7FD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3D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8DB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CB0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A1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D0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D9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F1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74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CITAB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30C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AA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C2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16045</w:t>
            </w:r>
          </w:p>
        </w:tc>
      </w:tr>
      <w:tr w14:paraId="70E323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88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C0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21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0A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30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LIM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29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ody|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8B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ChemblInteractions|TEND|PharmGKB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4C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4041|16720636|16909270|23057546|15022409|26244882|12847678|18050183|18713756|19365401|22760475|24192118|14532145|17343250|22960943|15046527|22129793|11752352|12190096|18438841|15200343</w:t>
            </w:r>
          </w:p>
        </w:tc>
      </w:tr>
      <w:tr w14:paraId="68C09B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48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EB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1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59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D5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4EB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7E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56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25526|9287059</w:t>
            </w:r>
          </w:p>
        </w:tc>
      </w:tr>
      <w:tr w14:paraId="42AD6D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4A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E3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71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F0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6E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SPOR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08F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31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BE8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44945</w:t>
            </w:r>
          </w:p>
        </w:tc>
      </w:tr>
      <w:tr w14:paraId="4BFE5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2C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35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83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60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AE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EPLAS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BA1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D1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FE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15653</w:t>
            </w:r>
          </w:p>
        </w:tc>
      </w:tr>
      <w:tr w14:paraId="0E5B44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47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82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08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23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21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TOXIFYLL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D93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19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53E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AE7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A5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8D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4A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28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26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LIDOM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06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0A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TEND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C2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5512|12046682|12167383|12105857|12102294|11752352|12113124</w:t>
            </w:r>
          </w:p>
        </w:tc>
      </w:tr>
      <w:tr w14:paraId="76B28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70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44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C2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0D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87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ULOS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F8F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C5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78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26652</w:t>
            </w:r>
          </w:p>
        </w:tc>
      </w:tr>
      <w:tr w14:paraId="08016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90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47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A1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27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4B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EPRAZOL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BC4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13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A4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15316</w:t>
            </w:r>
          </w:p>
        </w:tc>
      </w:tr>
      <w:tr w14:paraId="1E035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39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D3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2C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97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9F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ALIDOM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613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B2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rityFoundationClinicalTrial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1E3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729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BD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00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D9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EC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F1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VUD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3B0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AE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AB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87379</w:t>
            </w:r>
          </w:p>
        </w:tc>
      </w:tr>
      <w:tr w14:paraId="5E214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84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B4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C7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1C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48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DANOS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846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4D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0B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0255</w:t>
            </w:r>
          </w:p>
        </w:tc>
      </w:tr>
      <w:tr w14:paraId="449D6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A1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43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AA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A0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A8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RAFENI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E1F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9D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84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36425</w:t>
            </w:r>
          </w:p>
        </w:tc>
      </w:tr>
      <w:tr w14:paraId="0F5FC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03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5A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87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2A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94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MEPIR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2AE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14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FF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86960</w:t>
            </w:r>
          </w:p>
        </w:tc>
      </w:tr>
      <w:tr w14:paraId="4ED088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EA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76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38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D1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C2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AZOLAM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30C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C6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B0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06030</w:t>
            </w:r>
          </w:p>
        </w:tc>
      </w:tr>
      <w:tr w14:paraId="256829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C2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B5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73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85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A8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PIVACA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B93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E3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A3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81526</w:t>
            </w:r>
          </w:p>
        </w:tc>
      </w:tr>
      <w:tr w14:paraId="4E0F0A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44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02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BD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D7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A7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IM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26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|antibody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D7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ChemblInteractions|TEND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6E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79302</w:t>
            </w:r>
          </w:p>
        </w:tc>
      </w:tr>
      <w:tr w14:paraId="3BAEA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AA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A8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8C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27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A8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TAMIC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B91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39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8E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65862</w:t>
            </w:r>
          </w:p>
        </w:tc>
      </w:tr>
      <w:tr w14:paraId="330FC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58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A9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C1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47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EF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RONOLACT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B05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B3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43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37769</w:t>
            </w:r>
          </w:p>
        </w:tc>
      </w:tr>
      <w:tr w14:paraId="02571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48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CC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2E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DE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14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NERCEPT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18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|antibody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97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ChemblInteractions|TEND|PharmGKB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F9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20636|16909270|23057546|26244882|12847678|18050183|18713756|19365401|22760475|24192118|17343250|22960943|10375846|10405518|10206649|22129793|11752352|12190096|10338381|18438841|10357816</w:t>
            </w:r>
          </w:p>
        </w:tc>
      </w:tr>
      <w:tr w14:paraId="2788E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84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B3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BD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ED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6E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NIAZI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131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5C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3A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51084</w:t>
            </w:r>
          </w:p>
        </w:tc>
      </w:tr>
      <w:tr w14:paraId="2814C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7A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F1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35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D6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DB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TOLIZUMAB PEGO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10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37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Interactions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8D2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655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B8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D7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63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6E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B5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ENE BLU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A26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26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4F3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6F7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82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2B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27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04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AD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339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81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37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97459</w:t>
            </w:r>
          </w:p>
        </w:tc>
      </w:tr>
      <w:tr w14:paraId="7CCD3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D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20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01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23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41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IXI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0E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97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ChemblInteractions|TEND|PharmGKB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C8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20636|16909270|23057546|16456024|26244882|12847678|18050183|18713756|19365401|22760475|16052578|24192118|12110154|17343250|22960943|15481318|15691299|15674127|15804598|22129793|11752352|25311255|12190096|18438841|15691217|17673491|15695296|17642244|16622728</w:t>
            </w:r>
          </w:p>
        </w:tc>
      </w:tr>
      <w:tr w14:paraId="4490E2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92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20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B8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4D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CE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B4E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AE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D9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16045</w:t>
            </w:r>
          </w:p>
        </w:tc>
      </w:tr>
      <w:tr w14:paraId="139D39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1E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B7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70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10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2C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EPRAZOL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214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5A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DB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15316</w:t>
            </w:r>
          </w:p>
        </w:tc>
      </w:tr>
      <w:tr w14:paraId="64B1E5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25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50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3E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F5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FF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PERID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59E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9D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D7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67770|11545247</w:t>
            </w:r>
          </w:p>
        </w:tc>
      </w:tr>
      <w:tr w14:paraId="4A1DE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F0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18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C9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B2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6D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AZINAM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D60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76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8B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51084</w:t>
            </w:r>
          </w:p>
        </w:tc>
      </w:tr>
      <w:tr w14:paraId="7863B7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24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51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29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B1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EC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ROURACI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245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25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A0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88499</w:t>
            </w:r>
          </w:p>
        </w:tc>
      </w:tr>
      <w:tr w14:paraId="46E585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03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D5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41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8D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8A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OETIN ALFA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077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0C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7A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10190</w:t>
            </w:r>
          </w:p>
        </w:tc>
      </w:tr>
      <w:tr w14:paraId="5F8A44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EC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7D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6C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FF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9E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OPOS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89A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7A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16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9690</w:t>
            </w:r>
          </w:p>
        </w:tc>
      </w:tr>
      <w:tr w14:paraId="3B8C4A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AA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D6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0A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63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05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CD8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22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FD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98231</w:t>
            </w:r>
          </w:p>
        </w:tc>
      </w:tr>
      <w:tr w14:paraId="118C90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52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03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4B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49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10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OPHENOLATE MOFETI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1B7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59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35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50820</w:t>
            </w:r>
          </w:p>
        </w:tc>
      </w:tr>
      <w:tr w14:paraId="248780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FF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41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14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E4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D8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SPOR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C50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56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8D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50820|10515383</w:t>
            </w:r>
          </w:p>
        </w:tc>
      </w:tr>
      <w:tr w14:paraId="29AF03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C7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4D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DC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86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F6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OLIMUS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CA5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30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16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15383</w:t>
            </w:r>
          </w:p>
        </w:tc>
      </w:tr>
      <w:tr w14:paraId="682A0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4F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39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BD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FD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48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PHOSPHAMID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2BA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74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62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9690</w:t>
            </w:r>
          </w:p>
        </w:tc>
      </w:tr>
      <w:tr w14:paraId="4F1F2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19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DB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D2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F3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B6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SULFA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604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07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C21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9690</w:t>
            </w:r>
          </w:p>
        </w:tc>
      </w:tr>
      <w:tr w14:paraId="01474B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D1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0B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A8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04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7E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FITEGRAST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27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agonist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D7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Interactions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B5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83115</w:t>
            </w:r>
          </w:p>
        </w:tc>
      </w:tr>
      <w:tr w14:paraId="12911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BA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2F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F5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B3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F6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315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F9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F5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7309</w:t>
            </w:r>
          </w:p>
        </w:tc>
      </w:tr>
      <w:tr w14:paraId="121D4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05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5C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B1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B7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C7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LONACEPT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A5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de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A8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TEN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D8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19019|23553601</w:t>
            </w:r>
          </w:p>
        </w:tc>
      </w:tr>
      <w:tr w14:paraId="48282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CB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EF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B4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C9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A8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CHLOROQU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A7F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52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15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6306</w:t>
            </w:r>
          </w:p>
        </w:tc>
      </w:tr>
      <w:tr w14:paraId="6E96A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05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0D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9E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D5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D9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SELK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55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cker|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7F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Interactions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315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14681</w:t>
            </w:r>
          </w:p>
        </w:tc>
      </w:tr>
      <w:tr w14:paraId="75B68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72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7A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A1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BB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23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TEKIN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D1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EC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ChemblInteractions|TEND|PharmGKB|TTD|FDA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574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7983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D5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E7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E2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65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46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LDRAKIZ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3C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29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blInteractions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9E2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9F12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7C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F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94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85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3E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ANKIZ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E7B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E1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E60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8A5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04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E2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0A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F1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0C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IR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FCD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26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0E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7363|15784113|19392989|9179433</w:t>
            </w:r>
          </w:p>
        </w:tc>
      </w:tr>
      <w:tr w14:paraId="0B14A0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74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89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DC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E9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B4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ZAP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A5B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2F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AE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66078</w:t>
            </w:r>
          </w:p>
        </w:tc>
      </w:tr>
      <w:tr w14:paraId="64D2B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92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6B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5D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2F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E4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VOL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FE7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45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Vi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08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22383</w:t>
            </w:r>
          </w:p>
        </w:tc>
      </w:tr>
      <w:tr w14:paraId="0F8555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C9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22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50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D3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40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VULANIC ACI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469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51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EF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64875</w:t>
            </w:r>
          </w:p>
        </w:tc>
      </w:tr>
      <w:tr w14:paraId="290EF5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97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2F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5D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32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9D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ZOLIZ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240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3C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Vi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1A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22383</w:t>
            </w:r>
          </w:p>
        </w:tc>
      </w:tr>
      <w:tr w14:paraId="1BF153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B6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EE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39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AF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D1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211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BA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ViC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62B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22383</w:t>
            </w:r>
          </w:p>
        </w:tc>
      </w:tr>
      <w:tr w14:paraId="0E2E5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D4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81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94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EF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79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11D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33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C1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64875</w:t>
            </w:r>
          </w:p>
        </w:tc>
      </w:tr>
      <w:tr w14:paraId="759AF1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D8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13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DF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EF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8A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OXACILL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2D3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1F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D5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64875</w:t>
            </w:r>
          </w:p>
        </w:tc>
      </w:tr>
      <w:tr w14:paraId="4E4EF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9A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33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1A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9D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C1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MIDRONIC ACI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0B5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8F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B0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11247</w:t>
            </w:r>
          </w:p>
        </w:tc>
      </w:tr>
      <w:tr w14:paraId="31905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88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32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3B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CD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7C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TACEPT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C6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agonist|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50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ChemblInteractions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0F1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69922</w:t>
            </w:r>
          </w:p>
        </w:tc>
      </w:tr>
      <w:tr w14:paraId="1C93ED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DD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45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21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16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0C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METHAC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B2E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A8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E2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70321</w:t>
            </w:r>
          </w:p>
        </w:tc>
      </w:tr>
      <w:tr w14:paraId="7D0D0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1E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83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ED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DE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85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XITHROMYC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6C7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7F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EA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77454</w:t>
            </w:r>
          </w:p>
        </w:tc>
      </w:tr>
      <w:tr w14:paraId="010A5F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E2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42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6C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DA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BF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TACEPT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68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agonist|inhibitor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1B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ClinicalTrial|ChemblInteractions|TEND|TTD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20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41889|17020493|16971318|16932686|17212998|11752352|16357751|16573350|20080922</w:t>
            </w:r>
          </w:p>
        </w:tc>
      </w:tr>
      <w:tr w14:paraId="011AB2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A8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B8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63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E9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13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XAMETHAS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5DA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DA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I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CB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18366</w:t>
            </w:r>
          </w:p>
        </w:tc>
      </w:tr>
      <w:tr w14:paraId="295FF8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1F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D8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CF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22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0E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PERID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671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72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81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95780</w:t>
            </w:r>
          </w:p>
        </w:tc>
      </w:tr>
      <w:tr w14:paraId="2CC82A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AE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C4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4F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90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77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0CB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0A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5D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90398</w:t>
            </w:r>
          </w:p>
        </w:tc>
      </w:tr>
      <w:tr w14:paraId="1D11C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A3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DD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DD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64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09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INOPRIL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F3E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A6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841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F1B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76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EE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7A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20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73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THALIDO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BBE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80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D99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C13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14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AC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B1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2D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8C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ATHIOPR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1ED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E5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2B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17962</w:t>
            </w:r>
          </w:p>
        </w:tc>
      </w:tr>
      <w:tr w14:paraId="26F182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B1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7A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BB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1D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CE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CAPTOPUR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C42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B7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01D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17962</w:t>
            </w:r>
          </w:p>
        </w:tc>
      </w:tr>
      <w:tr w14:paraId="2C142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2F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86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78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9B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AF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PATINIB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08C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9A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|FDA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48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87830|21245432</w:t>
            </w:r>
          </w:p>
        </w:tc>
      </w:tr>
      <w:tr w14:paraId="287F70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DA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A8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45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74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FB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CLOPID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377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6D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08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39877</w:t>
            </w:r>
          </w:p>
        </w:tc>
      </w:tr>
      <w:tr w14:paraId="05B105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98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31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3F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22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C8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VULANIC ACI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AF6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7B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C9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35882|30664875</w:t>
            </w:r>
          </w:p>
        </w:tc>
      </w:tr>
      <w:tr w14:paraId="0FAFA7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C4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01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83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F9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BD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IRAP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961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CB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DA9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8110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86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A9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D5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97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C5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OXICILL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C56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73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3B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35882|30664875</w:t>
            </w:r>
          </w:p>
        </w:tc>
      </w:tr>
      <w:tr w14:paraId="57D2AE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10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6A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2F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8D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FF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AAB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45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53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68019</w:t>
            </w:r>
          </w:p>
        </w:tc>
      </w:tr>
      <w:tr w14:paraId="40FD6D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A8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A9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F8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9A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99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IR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C77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1E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92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66802|15784113|19392989</w:t>
            </w:r>
          </w:p>
        </w:tc>
      </w:tr>
      <w:tr w14:paraId="2B0EF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41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92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02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F7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92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OXACILLI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452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6C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84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64875</w:t>
            </w:r>
          </w:p>
        </w:tc>
      </w:tr>
      <w:tr w14:paraId="3814E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C1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91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BE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2A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04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F74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76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5B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99721</w:t>
            </w:r>
          </w:p>
        </w:tc>
      </w:tr>
      <w:tr w14:paraId="3B378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28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E2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98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inite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BF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65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AMINOPHEN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356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88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rmGKB</w:t>
            </w:r>
          </w:p>
        </w:tc>
        <w:tc>
          <w:tcPr>
            <w:tcW w:w="8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9C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45408</w:t>
            </w:r>
          </w:p>
        </w:tc>
      </w:tr>
    </w:tbl>
    <w:p w14:paraId="76B5A7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12BEA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144090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144090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0YTNkNDRlNWFhZTJjOTMwMzBkZDhlYmRjZTM5YmMifQ=="/>
  </w:docVars>
  <w:rsids>
    <w:rsidRoot w:val="237F70EB"/>
    <w:rsid w:val="05305EE0"/>
    <w:rsid w:val="1CEC7A1F"/>
    <w:rsid w:val="237F70EB"/>
    <w:rsid w:val="29A309A6"/>
    <w:rsid w:val="3F2C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357</Words>
  <Characters>10053</Characters>
  <Lines>0</Lines>
  <Paragraphs>0</Paragraphs>
  <TotalTime>12</TotalTime>
  <ScaleCrop>false</ScaleCrop>
  <LinksUpToDate>false</LinksUpToDate>
  <CharactersWithSpaces>1008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15:07:00Z</dcterms:created>
  <dc:creator>♥「갈망 하늘°」</dc:creator>
  <cp:lastModifiedBy>♥「갈망 하늘°」</cp:lastModifiedBy>
  <dcterms:modified xsi:type="dcterms:W3CDTF">2024-11-11T15:1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BF21E4A7CE246E9AAF2C4DC2A50D6A6_11</vt:lpwstr>
  </property>
</Properties>
</file>